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4D50B2" w14:textId="6A48FD54" w:rsidR="00A6416A" w:rsidRDefault="00A6416A" w:rsidP="00A6416A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3158B9">
        <w:rPr>
          <w:rFonts w:ascii="Times New Roman" w:hAnsi="Times New Roman" w:cs="Times New Roman"/>
          <w:b/>
          <w:bCs/>
        </w:rPr>
        <w:t>6_Table</w:t>
      </w:r>
      <w:r w:rsidR="00852925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Sensitivity analysis for 28-day mortality for all the included cohort patients after polymyxin B therapy (after propensity score matching using pairwise 1:3 nearest neighbour matching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1285"/>
        <w:gridCol w:w="969"/>
        <w:gridCol w:w="1299"/>
        <w:gridCol w:w="955"/>
        <w:gridCol w:w="1313"/>
        <w:gridCol w:w="941"/>
      </w:tblGrid>
      <w:tr w:rsidR="00A6416A" w:rsidRPr="0031557A" w14:paraId="4E28A4C8" w14:textId="77777777" w:rsidTr="003D3CCF">
        <w:tc>
          <w:tcPr>
            <w:tcW w:w="2254" w:type="dxa"/>
            <w:vMerge w:val="restart"/>
          </w:tcPr>
          <w:p w14:paraId="781DAF73" w14:textId="77777777" w:rsidR="00A6416A" w:rsidRPr="0031557A" w:rsidRDefault="00A6416A" w:rsidP="003D3CC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1557A">
              <w:rPr>
                <w:rFonts w:ascii="Times New Roman" w:hAnsi="Times New Roman" w:cs="Times New Roman"/>
                <w:b/>
                <w:bCs/>
              </w:rPr>
              <w:t xml:space="preserve">Clinical outcomes </w:t>
            </w:r>
          </w:p>
        </w:tc>
        <w:tc>
          <w:tcPr>
            <w:tcW w:w="2254" w:type="dxa"/>
            <w:gridSpan w:val="2"/>
          </w:tcPr>
          <w:p w14:paraId="25E0D979" w14:textId="77777777" w:rsidR="00A6416A" w:rsidRPr="0031557A" w:rsidRDefault="00A6416A" w:rsidP="003D3CC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sual</w:t>
            </w:r>
            <w:r w:rsidRPr="0031557A">
              <w:rPr>
                <w:rFonts w:ascii="Times New Roman" w:hAnsi="Times New Roman" w:cs="Times New Roman"/>
                <w:b/>
                <w:bCs/>
              </w:rPr>
              <w:t xml:space="preserve"> Vs </w:t>
            </w:r>
            <w:r>
              <w:rPr>
                <w:rFonts w:ascii="Times New Roman" w:hAnsi="Times New Roman" w:cs="Times New Roman"/>
                <w:b/>
                <w:bCs/>
              </w:rPr>
              <w:t>Low</w:t>
            </w:r>
            <w:r w:rsidRPr="0031557A">
              <w:rPr>
                <w:rFonts w:ascii="Times New Roman" w:hAnsi="Times New Roman" w:cs="Times New Roman"/>
                <w:b/>
                <w:bCs/>
              </w:rPr>
              <w:t xml:space="preserve"> dose (n= </w:t>
            </w:r>
            <w:r>
              <w:rPr>
                <w:rFonts w:ascii="Times New Roman" w:hAnsi="Times New Roman" w:cs="Times New Roman"/>
                <w:b/>
                <w:bCs/>
              </w:rPr>
              <w:t>349</w:t>
            </w:r>
            <w:r w:rsidRPr="0031557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254" w:type="dxa"/>
            <w:gridSpan w:val="2"/>
          </w:tcPr>
          <w:p w14:paraId="3E03B2D3" w14:textId="77777777" w:rsidR="00A6416A" w:rsidRPr="0031557A" w:rsidRDefault="00A6416A" w:rsidP="003D3CC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igh</w:t>
            </w:r>
            <w:r w:rsidRPr="0031557A">
              <w:rPr>
                <w:rFonts w:ascii="Times New Roman" w:hAnsi="Times New Roman" w:cs="Times New Roman"/>
                <w:b/>
                <w:bCs/>
              </w:rPr>
              <w:t xml:space="preserve"> Vs </w:t>
            </w:r>
            <w:r>
              <w:rPr>
                <w:rFonts w:ascii="Times New Roman" w:hAnsi="Times New Roman" w:cs="Times New Roman"/>
                <w:b/>
                <w:bCs/>
              </w:rPr>
              <w:t>Low</w:t>
            </w:r>
            <w:r w:rsidRPr="0031557A">
              <w:rPr>
                <w:rFonts w:ascii="Times New Roman" w:hAnsi="Times New Roman" w:cs="Times New Roman"/>
                <w:b/>
                <w:bCs/>
              </w:rPr>
              <w:t xml:space="preserve"> dose (n= </w:t>
            </w:r>
            <w:r>
              <w:rPr>
                <w:rFonts w:ascii="Times New Roman" w:hAnsi="Times New Roman" w:cs="Times New Roman"/>
                <w:b/>
                <w:bCs/>
              </w:rPr>
              <w:t>221</w:t>
            </w:r>
            <w:r w:rsidRPr="0031557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254" w:type="dxa"/>
            <w:gridSpan w:val="2"/>
          </w:tcPr>
          <w:p w14:paraId="2EF02783" w14:textId="77777777" w:rsidR="00A6416A" w:rsidRPr="0031557A" w:rsidRDefault="00A6416A" w:rsidP="003D3CC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igh</w:t>
            </w:r>
            <w:r w:rsidRPr="0031557A">
              <w:rPr>
                <w:rFonts w:ascii="Times New Roman" w:hAnsi="Times New Roman" w:cs="Times New Roman"/>
                <w:b/>
                <w:bCs/>
              </w:rPr>
              <w:t xml:space="preserve"> V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Usual </w:t>
            </w:r>
            <w:r w:rsidRPr="0031557A">
              <w:rPr>
                <w:rFonts w:ascii="Times New Roman" w:hAnsi="Times New Roman" w:cs="Times New Roman"/>
                <w:b/>
                <w:bCs/>
              </w:rPr>
              <w:t xml:space="preserve"> dose (n= </w:t>
            </w:r>
            <w:r>
              <w:rPr>
                <w:rFonts w:ascii="Times New Roman" w:hAnsi="Times New Roman" w:cs="Times New Roman"/>
                <w:b/>
                <w:bCs/>
              </w:rPr>
              <w:t>297</w:t>
            </w:r>
            <w:r w:rsidRPr="0031557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A6416A" w:rsidRPr="0031557A" w14:paraId="784A800C" w14:textId="77777777" w:rsidTr="003D3CCF">
        <w:tc>
          <w:tcPr>
            <w:tcW w:w="2254" w:type="dxa"/>
            <w:vMerge/>
          </w:tcPr>
          <w:p w14:paraId="08465E7B" w14:textId="77777777" w:rsidR="00A6416A" w:rsidRDefault="00A6416A" w:rsidP="003D3CC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85" w:type="dxa"/>
          </w:tcPr>
          <w:p w14:paraId="0EA355A6" w14:textId="77777777" w:rsidR="00A6416A" w:rsidRDefault="00A6416A" w:rsidP="003D3CC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</w:tcPr>
          <w:p w14:paraId="2B19874A" w14:textId="77777777" w:rsidR="00A6416A" w:rsidRPr="0031557A" w:rsidRDefault="00A6416A" w:rsidP="003D3CCF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1557A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1557A">
              <w:rPr>
                <w:rFonts w:ascii="Times New Roman" w:hAnsi="Times New Roman" w:cs="Times New Roman"/>
                <w:i/>
                <w:iCs/>
              </w:rPr>
              <w:t xml:space="preserve">value </w:t>
            </w:r>
          </w:p>
        </w:tc>
        <w:tc>
          <w:tcPr>
            <w:tcW w:w="1299" w:type="dxa"/>
          </w:tcPr>
          <w:p w14:paraId="0D67EE63" w14:textId="77777777" w:rsidR="00A6416A" w:rsidRPr="0031557A" w:rsidRDefault="00A6416A" w:rsidP="003D3CCF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55" w:type="dxa"/>
          </w:tcPr>
          <w:p w14:paraId="673110E6" w14:textId="77777777" w:rsidR="00A6416A" w:rsidRPr="0031557A" w:rsidRDefault="00A6416A" w:rsidP="003D3CCF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1557A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1557A">
              <w:rPr>
                <w:rFonts w:ascii="Times New Roman" w:hAnsi="Times New Roman" w:cs="Times New Roman"/>
                <w:i/>
                <w:iCs/>
              </w:rPr>
              <w:t xml:space="preserve">value </w:t>
            </w:r>
          </w:p>
        </w:tc>
        <w:tc>
          <w:tcPr>
            <w:tcW w:w="1313" w:type="dxa"/>
          </w:tcPr>
          <w:p w14:paraId="60622597" w14:textId="77777777" w:rsidR="00A6416A" w:rsidRPr="0031557A" w:rsidRDefault="00A6416A" w:rsidP="003D3CCF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41" w:type="dxa"/>
          </w:tcPr>
          <w:p w14:paraId="3048EA1F" w14:textId="77777777" w:rsidR="00A6416A" w:rsidRPr="0031557A" w:rsidRDefault="00A6416A" w:rsidP="003D3CCF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1557A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1557A">
              <w:rPr>
                <w:rFonts w:ascii="Times New Roman" w:hAnsi="Times New Roman" w:cs="Times New Roman"/>
                <w:i/>
                <w:iCs/>
              </w:rPr>
              <w:t xml:space="preserve">value </w:t>
            </w:r>
          </w:p>
        </w:tc>
      </w:tr>
      <w:tr w:rsidR="00A6416A" w14:paraId="24C9549C" w14:textId="77777777" w:rsidTr="003D3CCF">
        <w:tc>
          <w:tcPr>
            <w:tcW w:w="2254" w:type="dxa"/>
          </w:tcPr>
          <w:p w14:paraId="5D1F55ED" w14:textId="77777777" w:rsidR="00A6416A" w:rsidRDefault="00A6416A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-day mortality [Cox proportional hazard (95% CI)]</w:t>
            </w:r>
          </w:p>
        </w:tc>
        <w:tc>
          <w:tcPr>
            <w:tcW w:w="1285" w:type="dxa"/>
          </w:tcPr>
          <w:p w14:paraId="163051D2" w14:textId="77777777" w:rsidR="00A6416A" w:rsidRPr="008767EC" w:rsidRDefault="00A6416A" w:rsidP="003D3CC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767EC">
              <w:rPr>
                <w:rFonts w:ascii="Times New Roman" w:hAnsi="Times New Roman" w:cs="Times New Roman"/>
                <w:b/>
                <w:bCs/>
              </w:rPr>
              <w:t>1.48 (1.12-1.96)</w:t>
            </w:r>
          </w:p>
        </w:tc>
        <w:tc>
          <w:tcPr>
            <w:tcW w:w="969" w:type="dxa"/>
          </w:tcPr>
          <w:p w14:paraId="56BFAE45" w14:textId="77777777" w:rsidR="00A6416A" w:rsidRPr="008767EC" w:rsidRDefault="00A6416A" w:rsidP="003D3CC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767EC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  <w:tc>
          <w:tcPr>
            <w:tcW w:w="1299" w:type="dxa"/>
          </w:tcPr>
          <w:p w14:paraId="128D63C3" w14:textId="77777777" w:rsidR="00A6416A" w:rsidRPr="005443E3" w:rsidRDefault="00A6416A" w:rsidP="003D3CCF">
            <w:pPr>
              <w:jc w:val="both"/>
              <w:rPr>
                <w:rFonts w:ascii="Times New Roman" w:hAnsi="Times New Roman" w:cs="Times New Roman"/>
              </w:rPr>
            </w:pPr>
            <w:r w:rsidRPr="005443E3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2</w:t>
            </w:r>
            <w:r w:rsidRPr="005443E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84</w:t>
            </w:r>
            <w:r w:rsidRPr="005443E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78</w:t>
            </w:r>
            <w:r w:rsidRPr="005443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5" w:type="dxa"/>
          </w:tcPr>
          <w:p w14:paraId="5538E962" w14:textId="77777777" w:rsidR="00A6416A" w:rsidRDefault="00A6416A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313" w:type="dxa"/>
          </w:tcPr>
          <w:p w14:paraId="035E41A0" w14:textId="77777777" w:rsidR="00A6416A" w:rsidRDefault="00A6416A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 (0.82-1.61)</w:t>
            </w:r>
          </w:p>
        </w:tc>
        <w:tc>
          <w:tcPr>
            <w:tcW w:w="941" w:type="dxa"/>
          </w:tcPr>
          <w:p w14:paraId="5208559D" w14:textId="77777777" w:rsidR="00A6416A" w:rsidRDefault="00A6416A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5</w:t>
            </w:r>
          </w:p>
        </w:tc>
      </w:tr>
    </w:tbl>
    <w:p w14:paraId="5ABF9FB7" w14:textId="77777777" w:rsidR="00A6416A" w:rsidRDefault="00A6416A" w:rsidP="00A6416A">
      <w:pPr>
        <w:jc w:val="both"/>
        <w:rPr>
          <w:rFonts w:ascii="Times New Roman" w:hAnsi="Times New Roman" w:cs="Times New Roman"/>
          <w:b/>
          <w:bCs/>
        </w:rPr>
      </w:pPr>
    </w:p>
    <w:p w14:paraId="54FFD554" w14:textId="77777777" w:rsidR="00A116F9" w:rsidRDefault="00A116F9"/>
    <w:sectPr w:rsidR="00A116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E1MjMyMrMwMjA2NTdV0lEKTi0uzszPAykwqgUAJ5ZFQiwAAAA="/>
  </w:docVars>
  <w:rsids>
    <w:rsidRoot w:val="00A116F9"/>
    <w:rsid w:val="002443E3"/>
    <w:rsid w:val="003158B9"/>
    <w:rsid w:val="004210E4"/>
    <w:rsid w:val="0043183F"/>
    <w:rsid w:val="00474F24"/>
    <w:rsid w:val="00600461"/>
    <w:rsid w:val="00765280"/>
    <w:rsid w:val="00852925"/>
    <w:rsid w:val="00A116F9"/>
    <w:rsid w:val="00A6416A"/>
    <w:rsid w:val="00B74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00B79"/>
  <w15:chartTrackingRefBased/>
  <w15:docId w15:val="{390C1D37-E81D-43E3-93D6-8CC24D081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kn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16A"/>
    <w:rPr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16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k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16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k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16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bidi="k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16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bidi="k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16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bidi="k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16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bidi="k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16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bidi="k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16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bidi="k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16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bidi="k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16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16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16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16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16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16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16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16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16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16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kn-IN"/>
    </w:rPr>
  </w:style>
  <w:style w:type="character" w:customStyle="1" w:styleId="TitleChar">
    <w:name w:val="Title Char"/>
    <w:basedOn w:val="DefaultParagraphFont"/>
    <w:link w:val="Title"/>
    <w:uiPriority w:val="10"/>
    <w:rsid w:val="00A116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16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bidi="kn-IN"/>
    </w:rPr>
  </w:style>
  <w:style w:type="character" w:customStyle="1" w:styleId="SubtitleChar">
    <w:name w:val="Subtitle Char"/>
    <w:basedOn w:val="DefaultParagraphFont"/>
    <w:link w:val="Subtitle"/>
    <w:uiPriority w:val="11"/>
    <w:rsid w:val="00A116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16F9"/>
    <w:pPr>
      <w:spacing w:before="160"/>
      <w:jc w:val="center"/>
    </w:pPr>
    <w:rPr>
      <w:i/>
      <w:iCs/>
      <w:color w:val="404040" w:themeColor="text1" w:themeTint="BF"/>
      <w:lang w:bidi="kn-IN"/>
    </w:rPr>
  </w:style>
  <w:style w:type="character" w:customStyle="1" w:styleId="QuoteChar">
    <w:name w:val="Quote Char"/>
    <w:basedOn w:val="DefaultParagraphFont"/>
    <w:link w:val="Quote"/>
    <w:uiPriority w:val="29"/>
    <w:rsid w:val="00A116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16F9"/>
    <w:pPr>
      <w:ind w:left="720"/>
      <w:contextualSpacing/>
    </w:pPr>
    <w:rPr>
      <w:lang w:bidi="kn-IN"/>
    </w:rPr>
  </w:style>
  <w:style w:type="character" w:styleId="IntenseEmphasis">
    <w:name w:val="Intense Emphasis"/>
    <w:basedOn w:val="DefaultParagraphFont"/>
    <w:uiPriority w:val="21"/>
    <w:qFormat/>
    <w:rsid w:val="00A116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16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bidi="k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16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16F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6416A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K Rajan</dc:creator>
  <cp:keywords/>
  <dc:description/>
  <cp:lastModifiedBy>Girish Thunga [MAHE-MCOPS]</cp:lastModifiedBy>
  <cp:revision>6</cp:revision>
  <dcterms:created xsi:type="dcterms:W3CDTF">2026-02-02T17:17:00Z</dcterms:created>
  <dcterms:modified xsi:type="dcterms:W3CDTF">2026-02-06T08:53:00Z</dcterms:modified>
</cp:coreProperties>
</file>